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FE6" w:rsidRDefault="00F96F61">
      <w:pPr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Supplementary material</w:t>
      </w:r>
    </w:p>
    <w:p w:rsidR="00691FE6" w:rsidRDefault="00691FE6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691FE6" w:rsidRDefault="00F96F61">
      <w:pPr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he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associations of 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ystemic inflammation-induced </w:t>
      </w:r>
      <w:proofErr w:type="spellStart"/>
      <w:r>
        <w:rPr>
          <w:rFonts w:ascii="Times New Roman" w:hAnsi="Times New Roman" w:cs="Times New Roman"/>
          <w:b/>
          <w:color w:val="000000" w:themeColor="text1"/>
          <w:szCs w:val="21"/>
        </w:rPr>
        <w:t>multimorbidity</w:t>
      </w:r>
      <w:proofErr w:type="spellEnd"/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with each 10-μg/m</w:t>
      </w:r>
      <w:r>
        <w:rPr>
          <w:rFonts w:ascii="Times New Roman" w:hAnsi="Times New Roman" w:cs="Times New Roman"/>
          <w:b/>
          <w:color w:val="000000" w:themeColor="text1"/>
          <w:szCs w:val="21"/>
          <w:vertAlign w:val="superscript"/>
        </w:rPr>
        <w:t>3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increase in ambient air pollutants</w:t>
      </w:r>
    </w:p>
    <w:tbl>
      <w:tblPr>
        <w:tblStyle w:val="a6"/>
        <w:tblW w:w="102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93"/>
        <w:gridCol w:w="1834"/>
        <w:gridCol w:w="1835"/>
        <w:gridCol w:w="1835"/>
        <w:gridCol w:w="1708"/>
        <w:gridCol w:w="1708"/>
      </w:tblGrid>
      <w:tr w:rsidR="00691FE6">
        <w:trPr>
          <w:jc w:val="center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lutant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d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  <w:r>
              <w:rPr>
                <w:rFonts w:ascii="Times New Roman" w:hAnsi="Times New Roman" w:cs="Times New Roman" w:hint="eastAsia"/>
              </w:rPr>
              <w:t>e</w:t>
            </w:r>
          </w:p>
        </w:tc>
      </w:tr>
      <w:tr w:rsidR="00691FE6">
        <w:trPr>
          <w:jc w:val="center"/>
        </w:trPr>
        <w:tc>
          <w:tcPr>
            <w:tcW w:w="1293" w:type="dxa"/>
            <w:tcBorders>
              <w:top w:val="single" w:sz="4" w:space="0" w:color="auto"/>
            </w:tcBorders>
          </w:tcPr>
          <w:p w:rsidR="00691FE6" w:rsidRDefault="00F96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7 (1.03-1.11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1.03-1.11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07 </w:t>
            </w:r>
            <w:r>
              <w:rPr>
                <w:rFonts w:ascii="Times New Roman" w:hAnsi="Times New Roman" w:cs="Times New Roman" w:hint="eastAsia"/>
              </w:rPr>
              <w:t>(1.03-1.11)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1.04-1.11)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 (1.03-1.11)</w:t>
            </w:r>
          </w:p>
        </w:tc>
      </w:tr>
      <w:tr w:rsidR="00691FE6">
        <w:trPr>
          <w:jc w:val="center"/>
        </w:trPr>
        <w:tc>
          <w:tcPr>
            <w:tcW w:w="1293" w:type="dxa"/>
          </w:tcPr>
          <w:p w:rsidR="00691FE6" w:rsidRDefault="00F96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834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1.12-1.23)</w:t>
            </w:r>
          </w:p>
        </w:tc>
        <w:tc>
          <w:tcPr>
            <w:tcW w:w="1835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1.12-1.24)</w:t>
            </w:r>
          </w:p>
        </w:tc>
        <w:tc>
          <w:tcPr>
            <w:tcW w:w="1835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1.13-1.24)</w:t>
            </w:r>
          </w:p>
        </w:tc>
        <w:tc>
          <w:tcPr>
            <w:tcW w:w="1708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1.13-1.24)</w:t>
            </w:r>
          </w:p>
        </w:tc>
        <w:tc>
          <w:tcPr>
            <w:tcW w:w="1708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 (1.13-1.24)</w:t>
            </w:r>
          </w:p>
        </w:tc>
      </w:tr>
      <w:tr w:rsidR="00691FE6">
        <w:trPr>
          <w:jc w:val="center"/>
        </w:trPr>
        <w:tc>
          <w:tcPr>
            <w:tcW w:w="1293" w:type="dxa"/>
          </w:tcPr>
          <w:p w:rsidR="00691FE6" w:rsidRDefault="00F96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1834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 (1.04-1.11)</w:t>
            </w:r>
          </w:p>
        </w:tc>
        <w:tc>
          <w:tcPr>
            <w:tcW w:w="1835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 (1.05-1.12)</w:t>
            </w:r>
          </w:p>
        </w:tc>
        <w:tc>
          <w:tcPr>
            <w:tcW w:w="1835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 (1.05-1.12)</w:t>
            </w:r>
          </w:p>
        </w:tc>
        <w:tc>
          <w:tcPr>
            <w:tcW w:w="1708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 (1.05-1.12)</w:t>
            </w:r>
          </w:p>
        </w:tc>
        <w:tc>
          <w:tcPr>
            <w:tcW w:w="1708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 (1.05-1.12)</w:t>
            </w:r>
          </w:p>
        </w:tc>
      </w:tr>
    </w:tbl>
    <w:p w:rsidR="00691FE6" w:rsidRDefault="00F96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 xml:space="preserve">odel a-e was additionally adjusted for </w:t>
      </w:r>
      <w:r>
        <w:rPr>
          <w:rFonts w:ascii="Times New Roman" w:hAnsi="Times New Roman" w:cs="Times New Roman"/>
        </w:rPr>
        <w:t>family disease history</w:t>
      </w:r>
      <w:r>
        <w:rPr>
          <w:rFonts w:ascii="Times New Roman" w:hAnsi="Times New Roman" w:cs="Times New Roman" w:hint="eastAsia"/>
        </w:rPr>
        <w:t xml:space="preserve"> of d</w:t>
      </w:r>
      <w:r>
        <w:rPr>
          <w:rFonts w:ascii="Times New Roman" w:hAnsi="Times New Roman" w:cs="Times New Roman"/>
        </w:rPr>
        <w:t>iabetes</w:t>
      </w:r>
      <w:r>
        <w:rPr>
          <w:rFonts w:ascii="Times New Roman" w:hAnsi="Times New Roman" w:cs="Times New Roman" w:hint="eastAsia"/>
        </w:rPr>
        <w:t>, hypertension, cancer, stroke, and</w:t>
      </w:r>
      <w:r>
        <w:rPr>
          <w:rFonts w:ascii="Times New Roman" w:hAnsi="Times New Roman" w:cs="Times New Roman"/>
        </w:rPr>
        <w:t xml:space="preserve"> acute myocardial infarction</w:t>
      </w:r>
      <w:r>
        <w:rPr>
          <w:rFonts w:ascii="Times New Roman" w:hAnsi="Times New Roman" w:cs="Times New Roman" w:hint="eastAsia"/>
        </w:rPr>
        <w:t>.</w:t>
      </w:r>
    </w:p>
    <w:p w:rsidR="00691FE6" w:rsidRDefault="00F96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M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article with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 xml:space="preserve">aerodynamic diameter of 1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; PM</w:t>
      </w:r>
      <w:r>
        <w:rPr>
          <w:rFonts w:ascii="Times New Roman" w:hAnsi="Times New Roman" w:cs="Times New Roman"/>
          <w:vertAlign w:val="subscript"/>
        </w:rPr>
        <w:t>2.5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article with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>aerodynamic diameter of 2.</w:t>
      </w:r>
      <w:r>
        <w:rPr>
          <w:rFonts w:ascii="Times New Roman" w:hAnsi="Times New Roman" w:cs="Times New Roman"/>
        </w:rPr>
        <w:t xml:space="preserve">5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; PM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article with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 xml:space="preserve">aerodynamic diameter of 1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</w:t>
      </w:r>
      <w:r>
        <w:rPr>
          <w:rFonts w:ascii="Times New Roman" w:hAnsi="Times New Roman" w:cs="Times New Roman" w:hint="eastAsia"/>
        </w:rPr>
        <w:t>.</w:t>
      </w:r>
    </w:p>
    <w:p w:rsidR="00691FE6" w:rsidRDefault="00691FE6">
      <w:pPr>
        <w:rPr>
          <w:rFonts w:ascii="Times New Roman" w:hAnsi="Times New Roman" w:cs="Times New Roman"/>
        </w:rPr>
      </w:pPr>
    </w:p>
    <w:p w:rsidR="00691FE6" w:rsidRDefault="00691FE6">
      <w:pPr>
        <w:rPr>
          <w:rFonts w:ascii="Times New Roman" w:hAnsi="Times New Roman" w:cs="Times New Roman"/>
        </w:rPr>
        <w:sectPr w:rsidR="00691F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1FE6" w:rsidRDefault="00F96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419600" cy="2838450"/>
            <wp:effectExtent l="19050" t="0" r="0" b="0"/>
            <wp:docPr id="1" name="对象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1" name="组合 0"/>
                    <a:cNvGrpSpPr/>
                  </a:nvGrpSpPr>
                  <a:grpSpPr>
                    <a:xfrm>
                      <a:off x="0" y="0"/>
                      <a:ext cx="7488832" cy="5400600"/>
                      <a:chOff x="683568" y="404664"/>
                      <a:chExt cx="7488832" cy="5400600"/>
                    </a:xfrm>
                  </a:grpSpPr>
                  <a:grpSp>
                    <a:nvGrpSpPr>
                      <a:cNvPr id="53" name="组合 52"/>
                      <a:cNvGrpSpPr/>
                    </a:nvGrpSpPr>
                    <a:grpSpPr>
                      <a:xfrm>
                        <a:off x="683568" y="404664"/>
                        <a:ext cx="7488832" cy="5400600"/>
                        <a:chOff x="683568" y="404664"/>
                        <a:chExt cx="7488832" cy="5400600"/>
                      </a:xfrm>
                    </a:grpSpPr>
                    <a:sp>
                      <a:nvSpPr>
                        <a:cNvPr id="12" name="矩形 11"/>
                        <a:cNvSpPr/>
                      </a:nvSpPr>
                      <a:spPr>
                        <a:xfrm>
                          <a:off x="683568" y="1916832"/>
                          <a:ext cx="2952328" cy="4320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dirty="0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" name="矩形 4"/>
                        <a:cNvSpPr/>
                      </a:nvSpPr>
                      <a:spPr>
                        <a:xfrm>
                          <a:off x="683568" y="404664"/>
                          <a:ext cx="2952328" cy="4320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dirty="0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755576" y="404664"/>
                          <a:ext cx="3168352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99,556 Participants enrolled</a:t>
                            </a:r>
                            <a:endParaRPr lang="zh-CN" altLang="en-US" dirty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1" name="TextBox 10"/>
                        <a:cNvSpPr txBox="1"/>
                      </a:nvSpPr>
                      <a:spPr>
                        <a:xfrm>
                          <a:off x="755576" y="1916832"/>
                          <a:ext cx="3168352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87,296 Participants included</a:t>
                            </a:r>
                            <a:endParaRPr lang="zh-CN" altLang="en-US" dirty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7" name="矩形 16"/>
                        <a:cNvSpPr/>
                      </a:nvSpPr>
                      <a:spPr>
                        <a:xfrm>
                          <a:off x="3923928" y="908720"/>
                          <a:ext cx="4104456" cy="93610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dirty="0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3995936" y="908720"/>
                          <a:ext cx="4176464" cy="92333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Exclude:</a:t>
                            </a:r>
                            <a:endParaRPr lang="en-US" altLang="zh-CN" dirty="0" smtClean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Tibetan herdsmen(4,923 in Aba,  7,337 </a:t>
                            </a:r>
                            <a:endParaRPr lang="en-US" altLang="zh-CN" dirty="0" smtClean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in Lhasa)</a:t>
                            </a:r>
                            <a:endParaRPr lang="zh-CN" altLang="en-US" dirty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6" name="矩形 25"/>
                        <a:cNvSpPr/>
                      </a:nvSpPr>
                      <a:spPr>
                        <a:xfrm>
                          <a:off x="683568" y="3429000"/>
                          <a:ext cx="2952328" cy="6480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dirty="0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grpSp>
                      <a:nvGrpSpPr>
                        <a:cNvPr id="10" name="组合 35"/>
                        <a:cNvGrpSpPr/>
                      </a:nvGrpSpPr>
                      <a:grpSpPr>
                        <a:xfrm>
                          <a:off x="2123728" y="836712"/>
                          <a:ext cx="1800200" cy="1080120"/>
                          <a:chOff x="2123728" y="836712"/>
                          <a:chExt cx="1800200" cy="1080120"/>
                        </a:xfrm>
                      </a:grpSpPr>
                      <a:cxnSp>
                        <a:nvCxnSpPr>
                          <a:cNvPr id="2" name="直接箭头连接符 15"/>
                          <a:cNvCxnSpPr/>
                        </a:nvCxnSpPr>
                        <a:spPr>
                          <a:xfrm>
                            <a:off x="2123728" y="836712"/>
                            <a:ext cx="0" cy="108012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27" name="直接箭头连接符 26"/>
                          <a:cNvCxnSpPr/>
                        </a:nvCxnSpPr>
                        <a:spPr>
                          <a:xfrm>
                            <a:off x="2123728" y="1340768"/>
                            <a:ext cx="1800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grpSp>
                      <a:nvGrpSpPr>
                        <a:cNvPr id="13" name="组合 36"/>
                        <a:cNvGrpSpPr/>
                      </a:nvGrpSpPr>
                      <a:grpSpPr>
                        <a:xfrm>
                          <a:off x="2123728" y="2348880"/>
                          <a:ext cx="1800200" cy="1080120"/>
                          <a:chOff x="2123728" y="836712"/>
                          <a:chExt cx="1800200" cy="1080120"/>
                        </a:xfrm>
                      </a:grpSpPr>
                      <a:cxnSp>
                        <a:nvCxnSpPr>
                          <a:cNvPr id="38" name="直接箭头连接符 37"/>
                          <a:cNvCxnSpPr/>
                        </a:nvCxnSpPr>
                        <a:spPr>
                          <a:xfrm>
                            <a:off x="2123728" y="836712"/>
                            <a:ext cx="0" cy="108012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39" name="直接箭头连接符 38"/>
                          <a:cNvCxnSpPr/>
                        </a:nvCxnSpPr>
                        <a:spPr>
                          <a:xfrm>
                            <a:off x="2123728" y="1340768"/>
                            <a:ext cx="1800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40" name="TextBox 39"/>
                        <a:cNvSpPr txBox="1"/>
                      </a:nvSpPr>
                      <a:spPr>
                        <a:xfrm>
                          <a:off x="755576" y="3419708"/>
                          <a:ext cx="3168352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77,598 Participants with lenth of residence </a:t>
                            </a:r>
                            <a:r>
                              <a:rPr lang="en-US" altLang="zh-CN" dirty="0" smtClean="0">
                                <a:latin typeface="Times New Roman" panose="02020603050405020304"/>
                                <a:cs typeface="Times New Roman" panose="02020603050405020304"/>
                              </a:rPr>
                              <a:t>≥ 3 years</a:t>
                            </a:r>
                            <a:endParaRPr lang="zh-CN" altLang="en-US" dirty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1" name="矩形 40"/>
                        <a:cNvSpPr/>
                      </a:nvSpPr>
                      <a:spPr>
                        <a:xfrm>
                          <a:off x="3923928" y="2204864"/>
                          <a:ext cx="4104456" cy="12961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dirty="0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42" name="TextBox 41"/>
                        <a:cNvSpPr txBox="1"/>
                      </a:nvSpPr>
                      <a:spPr>
                        <a:xfrm>
                          <a:off x="3995936" y="2217638"/>
                          <a:ext cx="4176464" cy="120032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Exclude:</a:t>
                            </a:r>
                            <a:endParaRPr lang="en-US" altLang="zh-CN" dirty="0" smtClean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  <a:p>
                            <a:pPr marL="342900" indent="-342900">
                              <a:buAutoNum type="arabicParenBoth"/>
                            </a:pPr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without residential address(n=317)</a:t>
                            </a:r>
                            <a:endParaRPr lang="en-US" altLang="zh-CN" dirty="0" smtClean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  <a:p>
                            <a:pPr marL="342900" indent="-342900">
                              <a:buAutoNum type="arabicParenBoth"/>
                            </a:pPr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lenth of residence at the residential adress at survey </a:t>
                            </a:r>
                            <a:r>
                              <a:rPr lang="en-US" altLang="zh-CN" dirty="0" smtClean="0">
                                <a:latin typeface="Times New Roman" panose="02020603050405020304"/>
                                <a:cs typeface="Times New Roman" panose="02020603050405020304"/>
                              </a:rPr>
                              <a:t>&lt; 3 years(n=9,381)</a:t>
                            </a:r>
                            <a:endParaRPr lang="zh-CN" altLang="en-US" dirty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43" name="矩形 42"/>
                        <a:cNvSpPr/>
                      </a:nvSpPr>
                      <a:spPr>
                        <a:xfrm>
                          <a:off x="683568" y="5157192"/>
                          <a:ext cx="2952328" cy="6480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dirty="0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grpSp>
                      <a:nvGrpSpPr>
                        <a:cNvPr id="16" name="组合 43"/>
                        <a:cNvGrpSpPr/>
                      </a:nvGrpSpPr>
                      <a:grpSpPr>
                        <a:xfrm>
                          <a:off x="2123728" y="4077072"/>
                          <a:ext cx="1800200" cy="1080120"/>
                          <a:chOff x="2123728" y="836712"/>
                          <a:chExt cx="1800200" cy="1080120"/>
                        </a:xfrm>
                      </a:grpSpPr>
                      <a:cxnSp>
                        <a:nvCxnSpPr>
                          <a:cNvPr id="45" name="直接箭头连接符 44"/>
                          <a:cNvCxnSpPr/>
                        </a:nvCxnSpPr>
                        <a:spPr>
                          <a:xfrm>
                            <a:off x="2123728" y="836712"/>
                            <a:ext cx="0" cy="108012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46" name="直接箭头连接符 45"/>
                          <a:cNvCxnSpPr/>
                        </a:nvCxnSpPr>
                        <a:spPr>
                          <a:xfrm>
                            <a:off x="2123728" y="1340768"/>
                            <a:ext cx="18002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a:spPr>
                        <a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a:style>
                      </a:cxnSp>
                    </a:grpSp>
                    <a:sp>
                      <a:nvSpPr>
                        <a:cNvPr id="50" name="TextBox 49"/>
                        <a:cNvSpPr txBox="1"/>
                      </a:nvSpPr>
                      <a:spPr>
                        <a:xfrm>
                          <a:off x="755576" y="5158933"/>
                          <a:ext cx="3168352" cy="64633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72,172 eligible participants included</a:t>
                            </a:r>
                            <a:endParaRPr lang="zh-CN" altLang="en-US" dirty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" name="矩形 50"/>
                        <a:cNvSpPr/>
                      </a:nvSpPr>
                      <a:spPr>
                        <a:xfrm>
                          <a:off x="3923928" y="4005064"/>
                          <a:ext cx="4104456" cy="115212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zh-CN" altLang="en-US" dirty="0">
                              <a:solidFill>
                                <a:schemeClr val="tx1"/>
                              </a:solidFill>
                            </a:endParaRPr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sp>
                      <a:nvSpPr>
                        <a:cNvPr id="52" name="TextBox 51"/>
                        <a:cNvSpPr txBox="1"/>
                      </a:nvSpPr>
                      <a:spPr>
                        <a:xfrm>
                          <a:off x="3995936" y="4089846"/>
                          <a:ext cx="4176464" cy="92333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zh-CN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Exclude:</a:t>
                            </a:r>
                            <a:endParaRPr lang="en-US" altLang="zh-CN" dirty="0" smtClean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  <a:p>
                            <a:pPr marL="342900" indent="-342900"/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no available information on any outcome,</a:t>
                            </a:r>
                            <a:endParaRPr lang="en-US" altLang="zh-CN" dirty="0" smtClean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  <a:p>
                            <a:pPr marL="342900" indent="-342900"/>
                            <a:r>
                              <a:rPr lang="en-US" altLang="zh-CN" dirty="0" smtClean="0">
                                <a:latin typeface="Times New Roman" panose="02020603050405020304" charset="0"/>
                                <a:cs typeface="Times New Roman" panose="02020603050405020304" charset="0"/>
                              </a:rPr>
                              <a:t>exposure or adjusted covariates(n=5,426)</a:t>
                            </a:r>
                            <a:endParaRPr lang="en-US" altLang="zh-CN" dirty="0" smtClean="0">
                              <a:latin typeface="Times New Roman" panose="02020603050405020304" charset="0"/>
                              <a:cs typeface="Times New Roman" panose="0202060305040502030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691FE6" w:rsidRDefault="00F96F61">
      <w:pPr>
        <w:widowControl/>
        <w:spacing w:line="24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 Flow charts for participants enrollment</w:t>
      </w:r>
    </w:p>
    <w:p w:rsidR="00691FE6" w:rsidRDefault="00F96F61">
      <w:r>
        <w:br w:type="page"/>
      </w:r>
    </w:p>
    <w:p w:rsidR="00691FE6" w:rsidRDefault="007E4D1F">
      <w:r>
        <w:rPr>
          <w:rFonts w:hint="eastAsia"/>
          <w:noProof/>
        </w:rPr>
        <w:lastRenderedPageBreak/>
        <w:drawing>
          <wp:inline distT="0" distB="0" distL="0" distR="0">
            <wp:extent cx="5275980" cy="1937982"/>
            <wp:effectExtent l="19050" t="0" r="0" b="0"/>
            <wp:docPr id="2" name="图片 1" descr="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5533" cy="1937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1FE6" w:rsidRDefault="00F96F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 w:hint="eastAsia"/>
          <w:b/>
        </w:rPr>
        <w:t xml:space="preserve">ur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OR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95%CI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risk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ystemic inflammation-induced </w:t>
      </w:r>
      <w:proofErr w:type="spellStart"/>
      <w:r>
        <w:rPr>
          <w:rFonts w:ascii="Times New Roman" w:hAnsi="Times New Roman" w:cs="Times New Roman"/>
          <w:b/>
          <w:color w:val="000000" w:themeColor="text1"/>
          <w:szCs w:val="21"/>
        </w:rPr>
        <w:t>multimorbidity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along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with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changes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air pollutants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from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restricted</w:t>
      </w:r>
      <w:r>
        <w:rPr>
          <w:rFonts w:ascii="Times New Roman" w:hAnsi="Times New Roman" w:cs="Times New Roman" w:hint="eastAsia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plines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regression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model</w:t>
      </w:r>
    </w:p>
    <w:p w:rsidR="00691FE6" w:rsidRDefault="00F96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odels were adjusted for </w:t>
      </w:r>
      <w:r>
        <w:rPr>
          <w:rFonts w:ascii="Times New Roman" w:hAnsi="Times New Roman" w:cs="Times New Roman"/>
        </w:rPr>
        <w:t>age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ex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arital, ethnic</w:t>
      </w:r>
      <w:r>
        <w:rPr>
          <w:rFonts w:ascii="Times New Roman" w:hAnsi="Times New Roman" w:cs="Times New Roman" w:hint="eastAsia"/>
        </w:rPr>
        <w:t xml:space="preserve"> group, region, </w:t>
      </w:r>
      <w:r>
        <w:rPr>
          <w:rFonts w:ascii="Times New Roman" w:hAnsi="Times New Roman" w:cs="Times New Roman"/>
        </w:rPr>
        <w:t>annual family income, educational level, smoking, secondary smoking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lcohol drinking, sleep duration,</w:t>
      </w:r>
      <w:r>
        <w:rPr>
          <w:rFonts w:ascii="Times New Roman" w:hAnsi="Times New Roman" w:cs="Times New Roman" w:hint="eastAsia"/>
        </w:rPr>
        <w:t xml:space="preserve"> physical activity, </w:t>
      </w:r>
      <w:r>
        <w:rPr>
          <w:rFonts w:ascii="Times New Roman" w:hAnsi="Times New Roman" w:cs="Times New Roman"/>
        </w:rPr>
        <w:t>dietary pattern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door air pollution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 xml:space="preserve">BMI. </w:t>
      </w:r>
    </w:p>
    <w:p w:rsidR="00691FE6" w:rsidRDefault="00F96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PM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particle with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 xml:space="preserve">aerodynamic diameter of 1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; PM</w:t>
      </w:r>
      <w:r>
        <w:rPr>
          <w:rFonts w:ascii="Times New Roman" w:hAnsi="Times New Roman" w:cs="Times New Roman"/>
          <w:vertAlign w:val="subscript"/>
        </w:rPr>
        <w:t>2.5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article with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 xml:space="preserve">aerodynamic diameter of 2.5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; PM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article with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>aerodynamic d</w:t>
      </w:r>
      <w:r>
        <w:rPr>
          <w:rFonts w:ascii="Times New Roman" w:hAnsi="Times New Roman" w:cs="Times New Roman"/>
        </w:rPr>
        <w:t xml:space="preserve">iameter of 1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</w:t>
      </w:r>
      <w:r>
        <w:rPr>
          <w:rFonts w:ascii="Times New Roman" w:hAnsi="Times New Roman" w:cs="Times New Roman" w:hint="eastAsia"/>
        </w:rPr>
        <w:t>.</w:t>
      </w:r>
    </w:p>
    <w:p w:rsidR="00691FE6" w:rsidRDefault="00691FE6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691FE6" w:rsidRDefault="00691FE6">
      <w:pPr>
        <w:rPr>
          <w:rFonts w:ascii="Times New Roman" w:hAnsi="Times New Roman" w:cs="Times New Roman"/>
          <w:b/>
          <w:color w:val="000000" w:themeColor="text1"/>
          <w:szCs w:val="21"/>
        </w:rPr>
        <w:sectPr w:rsidR="00691F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1FE6" w:rsidRDefault="00F96F61">
      <w:pPr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A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sociation of systemic inflammation-induced </w:t>
      </w:r>
      <w:proofErr w:type="spellStart"/>
      <w:r>
        <w:rPr>
          <w:rFonts w:ascii="Times New Roman" w:hAnsi="Times New Roman" w:cs="Times New Roman"/>
          <w:b/>
          <w:color w:val="000000" w:themeColor="text1"/>
          <w:szCs w:val="21"/>
        </w:rPr>
        <w:t>multimorbidity</w:t>
      </w:r>
      <w:proofErr w:type="spellEnd"/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with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per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10-μg/m</w:t>
      </w:r>
      <w:r>
        <w:rPr>
          <w:rFonts w:ascii="Times New Roman" w:hAnsi="Times New Roman" w:cs="Times New Roman"/>
          <w:b/>
          <w:color w:val="000000" w:themeColor="text1"/>
          <w:szCs w:val="21"/>
          <w:vertAlign w:val="superscript"/>
        </w:rPr>
        <w:t>3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increase of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ambient air pollut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ion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in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different 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exposure times</w:t>
      </w:r>
    </w:p>
    <w:tbl>
      <w:tblPr>
        <w:tblStyle w:val="a6"/>
        <w:tblW w:w="76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3"/>
        <w:gridCol w:w="1834"/>
        <w:gridCol w:w="1835"/>
        <w:gridCol w:w="1943"/>
      </w:tblGrid>
      <w:tr w:rsidR="00691FE6">
        <w:trPr>
          <w:trHeight w:val="312"/>
          <w:jc w:val="center"/>
        </w:trPr>
        <w:tc>
          <w:tcPr>
            <w:tcW w:w="19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bient particulate exposure times</w:t>
            </w:r>
          </w:p>
        </w:tc>
        <w:tc>
          <w:tcPr>
            <w:tcW w:w="56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1FE6" w:rsidRDefault="00F96F61">
            <w:pPr>
              <w:widowControl/>
              <w:jc w:val="center"/>
            </w:pPr>
            <w:r>
              <w:rPr>
                <w:rFonts w:ascii="Times New Roman" w:hAnsi="Times New Roman" w:cs="Times New Roman" w:hint="eastAsia"/>
              </w:rPr>
              <w:t>OR(95%CI)</w:t>
            </w:r>
          </w:p>
        </w:tc>
      </w:tr>
      <w:tr w:rsidR="00691FE6">
        <w:trPr>
          <w:jc w:val="center"/>
        </w:trPr>
        <w:tc>
          <w:tcPr>
            <w:tcW w:w="19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91FE6" w:rsidRDefault="00691F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</w:tr>
      <w:tr w:rsidR="00691FE6">
        <w:trPr>
          <w:jc w:val="center"/>
        </w:trPr>
        <w:tc>
          <w:tcPr>
            <w:tcW w:w="1993" w:type="dxa"/>
            <w:tcBorders>
              <w:top w:val="single" w:sz="4" w:space="0" w:color="auto"/>
            </w:tcBorders>
          </w:tcPr>
          <w:p w:rsidR="00691FE6" w:rsidRDefault="00F96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ne-year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6 (1.01-1.10)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13 (1.07-1.20)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6 (1.02-1.09)</w:t>
            </w:r>
          </w:p>
        </w:tc>
      </w:tr>
      <w:tr w:rsidR="00691FE6">
        <w:trPr>
          <w:jc w:val="center"/>
        </w:trPr>
        <w:tc>
          <w:tcPr>
            <w:tcW w:w="1993" w:type="dxa"/>
          </w:tcPr>
          <w:p w:rsidR="00691FE6" w:rsidRDefault="00F96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o-year</w:t>
            </w:r>
          </w:p>
        </w:tc>
        <w:tc>
          <w:tcPr>
            <w:tcW w:w="1834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7 (1.03-1.11)</w:t>
            </w:r>
          </w:p>
        </w:tc>
        <w:tc>
          <w:tcPr>
            <w:tcW w:w="1835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19 (1.13-1.25)</w:t>
            </w:r>
          </w:p>
        </w:tc>
        <w:tc>
          <w:tcPr>
            <w:tcW w:w="1943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8 (1.05-1.12)</w:t>
            </w:r>
          </w:p>
        </w:tc>
      </w:tr>
      <w:tr w:rsidR="00691FE6">
        <w:trPr>
          <w:jc w:val="center"/>
        </w:trPr>
        <w:tc>
          <w:tcPr>
            <w:tcW w:w="1993" w:type="dxa"/>
          </w:tcPr>
          <w:p w:rsidR="00691FE6" w:rsidRDefault="00F96F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ur-year</w:t>
            </w:r>
          </w:p>
        </w:tc>
        <w:tc>
          <w:tcPr>
            <w:tcW w:w="1834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8 (1.04-1.12)</w:t>
            </w:r>
          </w:p>
        </w:tc>
        <w:tc>
          <w:tcPr>
            <w:tcW w:w="1835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20 (1.14-1.26)</w:t>
            </w:r>
          </w:p>
        </w:tc>
        <w:tc>
          <w:tcPr>
            <w:tcW w:w="1943" w:type="dxa"/>
          </w:tcPr>
          <w:p w:rsidR="00691FE6" w:rsidRDefault="00F96F6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9 (1.06-1.13)</w:t>
            </w:r>
          </w:p>
        </w:tc>
      </w:tr>
    </w:tbl>
    <w:p w:rsidR="00691FE6" w:rsidRDefault="00F96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ds</w:t>
      </w:r>
      <w:r>
        <w:rPr>
          <w:rFonts w:ascii="Times New Roman" w:hAnsi="Times New Roman" w:cs="Times New Roman" w:hint="eastAsia"/>
        </w:rPr>
        <w:t xml:space="preserve"> ratio were adjusted for </w:t>
      </w:r>
      <w:r>
        <w:rPr>
          <w:rFonts w:ascii="Times New Roman" w:hAnsi="Times New Roman" w:cs="Times New Roman"/>
        </w:rPr>
        <w:t>age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ex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arital, ethnic</w:t>
      </w:r>
      <w:r>
        <w:rPr>
          <w:rFonts w:ascii="Times New Roman" w:hAnsi="Times New Roman" w:cs="Times New Roman" w:hint="eastAsia"/>
        </w:rPr>
        <w:t xml:space="preserve"> group, region, </w:t>
      </w:r>
      <w:r>
        <w:rPr>
          <w:rFonts w:ascii="Times New Roman" w:hAnsi="Times New Roman" w:cs="Times New Roman"/>
        </w:rPr>
        <w:t>annual family income, educational level, smoking, secondary smoking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lcohol drinking, sleep duration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etary pattern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door air pollution</w:t>
      </w:r>
      <w:r>
        <w:rPr>
          <w:rFonts w:ascii="Times New Roman" w:hAnsi="Times New Roman" w:cs="Times New Roman" w:hint="eastAsia"/>
        </w:rPr>
        <w:t>, physical activity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BMI. </w:t>
      </w:r>
    </w:p>
    <w:p w:rsidR="00691FE6" w:rsidRDefault="00F96F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M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article with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 xml:space="preserve">aerodynamic diameter of 1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; PM</w:t>
      </w:r>
      <w:r>
        <w:rPr>
          <w:rFonts w:ascii="Times New Roman" w:hAnsi="Times New Roman" w:cs="Times New Roman"/>
          <w:vertAlign w:val="subscript"/>
        </w:rPr>
        <w:t>2.5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article with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 xml:space="preserve">aerodynamic diameter of 2.5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; PM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article with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 xml:space="preserve">aerodynamic diameter of 1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 or less</w:t>
      </w:r>
      <w:r>
        <w:rPr>
          <w:rFonts w:ascii="Times New Roman" w:hAnsi="Times New Roman" w:cs="Times New Roman" w:hint="eastAsia"/>
        </w:rPr>
        <w:t>.</w:t>
      </w:r>
    </w:p>
    <w:p w:rsidR="00691FE6" w:rsidRDefault="00691FE6"/>
    <w:p w:rsidR="00691FE6" w:rsidRDefault="00691FE6"/>
    <w:sectPr w:rsidR="00691FE6" w:rsidSect="00691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6F61" w:rsidRDefault="00F96F61" w:rsidP="007E4D1F">
      <w:r>
        <w:separator/>
      </w:r>
    </w:p>
  </w:endnote>
  <w:endnote w:type="continuationSeparator" w:id="0">
    <w:p w:rsidR="00F96F61" w:rsidRDefault="00F96F61" w:rsidP="007E4D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6F61" w:rsidRDefault="00F96F61" w:rsidP="007E4D1F">
      <w:r>
        <w:separator/>
      </w:r>
    </w:p>
  </w:footnote>
  <w:footnote w:type="continuationSeparator" w:id="0">
    <w:p w:rsidR="00F96F61" w:rsidRDefault="00F96F61" w:rsidP="007E4D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TA4NzIyN2MxYTlmMzQ1NGE2MjU5NWRkMjhlOGMxYTAifQ=="/>
  </w:docVars>
  <w:rsids>
    <w:rsidRoot w:val="00595369"/>
    <w:rsid w:val="00006FBB"/>
    <w:rsid w:val="00007BDC"/>
    <w:rsid w:val="00011FE2"/>
    <w:rsid w:val="0001649A"/>
    <w:rsid w:val="00017A37"/>
    <w:rsid w:val="00030517"/>
    <w:rsid w:val="0003395F"/>
    <w:rsid w:val="0003644B"/>
    <w:rsid w:val="00036ECA"/>
    <w:rsid w:val="000419B3"/>
    <w:rsid w:val="00044C0C"/>
    <w:rsid w:val="00047F0C"/>
    <w:rsid w:val="00057FF4"/>
    <w:rsid w:val="00070AF2"/>
    <w:rsid w:val="00074087"/>
    <w:rsid w:val="000764F5"/>
    <w:rsid w:val="00083BF3"/>
    <w:rsid w:val="00084DFE"/>
    <w:rsid w:val="00087A55"/>
    <w:rsid w:val="00092D48"/>
    <w:rsid w:val="00096379"/>
    <w:rsid w:val="000A19AE"/>
    <w:rsid w:val="000A1D92"/>
    <w:rsid w:val="000A5D04"/>
    <w:rsid w:val="000A7BD4"/>
    <w:rsid w:val="000B51A9"/>
    <w:rsid w:val="000B572C"/>
    <w:rsid w:val="000C02F0"/>
    <w:rsid w:val="000C0EF9"/>
    <w:rsid w:val="000C3F1C"/>
    <w:rsid w:val="000C6366"/>
    <w:rsid w:val="000C7987"/>
    <w:rsid w:val="000C7DD2"/>
    <w:rsid w:val="000D57A1"/>
    <w:rsid w:val="000D6B96"/>
    <w:rsid w:val="000E1E48"/>
    <w:rsid w:val="000E6655"/>
    <w:rsid w:val="000F05BE"/>
    <w:rsid w:val="000F276E"/>
    <w:rsid w:val="000F714F"/>
    <w:rsid w:val="000F72E1"/>
    <w:rsid w:val="00100BC5"/>
    <w:rsid w:val="0011147E"/>
    <w:rsid w:val="00113663"/>
    <w:rsid w:val="00120BD0"/>
    <w:rsid w:val="00126AF6"/>
    <w:rsid w:val="00126BDD"/>
    <w:rsid w:val="001319AD"/>
    <w:rsid w:val="00134420"/>
    <w:rsid w:val="00134951"/>
    <w:rsid w:val="0013516C"/>
    <w:rsid w:val="001435BE"/>
    <w:rsid w:val="0014698C"/>
    <w:rsid w:val="00154D0C"/>
    <w:rsid w:val="0016045E"/>
    <w:rsid w:val="00162A48"/>
    <w:rsid w:val="0016531C"/>
    <w:rsid w:val="001673CA"/>
    <w:rsid w:val="00167D44"/>
    <w:rsid w:val="0017155D"/>
    <w:rsid w:val="00173F5F"/>
    <w:rsid w:val="00174187"/>
    <w:rsid w:val="00174EAF"/>
    <w:rsid w:val="00175F93"/>
    <w:rsid w:val="0018165D"/>
    <w:rsid w:val="00181BFB"/>
    <w:rsid w:val="00181C96"/>
    <w:rsid w:val="00184650"/>
    <w:rsid w:val="0018669C"/>
    <w:rsid w:val="001A4FB8"/>
    <w:rsid w:val="001B0AA4"/>
    <w:rsid w:val="001B40A5"/>
    <w:rsid w:val="001C3190"/>
    <w:rsid w:val="001C561E"/>
    <w:rsid w:val="001C6B6F"/>
    <w:rsid w:val="001C75D0"/>
    <w:rsid w:val="001D216C"/>
    <w:rsid w:val="001D4F59"/>
    <w:rsid w:val="001D77ED"/>
    <w:rsid w:val="001D7E6E"/>
    <w:rsid w:val="001E0BB6"/>
    <w:rsid w:val="001E1DA0"/>
    <w:rsid w:val="001E2986"/>
    <w:rsid w:val="001F37C8"/>
    <w:rsid w:val="001F729D"/>
    <w:rsid w:val="002114E1"/>
    <w:rsid w:val="002141B7"/>
    <w:rsid w:val="00217690"/>
    <w:rsid w:val="0022015F"/>
    <w:rsid w:val="00224F81"/>
    <w:rsid w:val="002262A6"/>
    <w:rsid w:val="00230A19"/>
    <w:rsid w:val="00232364"/>
    <w:rsid w:val="00232371"/>
    <w:rsid w:val="002355E7"/>
    <w:rsid w:val="00243C2E"/>
    <w:rsid w:val="002466D4"/>
    <w:rsid w:val="002479AE"/>
    <w:rsid w:val="00272080"/>
    <w:rsid w:val="00272EB9"/>
    <w:rsid w:val="00273231"/>
    <w:rsid w:val="00281EB1"/>
    <w:rsid w:val="00283646"/>
    <w:rsid w:val="00283D76"/>
    <w:rsid w:val="002908E9"/>
    <w:rsid w:val="002940FB"/>
    <w:rsid w:val="0029421A"/>
    <w:rsid w:val="00294528"/>
    <w:rsid w:val="002A0C6D"/>
    <w:rsid w:val="002A21F1"/>
    <w:rsid w:val="002A2F09"/>
    <w:rsid w:val="002A5D92"/>
    <w:rsid w:val="002B3EAC"/>
    <w:rsid w:val="002C1570"/>
    <w:rsid w:val="002C5F6D"/>
    <w:rsid w:val="002D3457"/>
    <w:rsid w:val="002D4CBD"/>
    <w:rsid w:val="002E1506"/>
    <w:rsid w:val="002E2671"/>
    <w:rsid w:val="002E3C8D"/>
    <w:rsid w:val="002E5467"/>
    <w:rsid w:val="002E5B06"/>
    <w:rsid w:val="002F27A0"/>
    <w:rsid w:val="002F3F35"/>
    <w:rsid w:val="00300849"/>
    <w:rsid w:val="00306B69"/>
    <w:rsid w:val="00307C2E"/>
    <w:rsid w:val="00310456"/>
    <w:rsid w:val="00320B58"/>
    <w:rsid w:val="00333BD5"/>
    <w:rsid w:val="00334A39"/>
    <w:rsid w:val="00341D84"/>
    <w:rsid w:val="0034475E"/>
    <w:rsid w:val="00346755"/>
    <w:rsid w:val="00350933"/>
    <w:rsid w:val="00353E0D"/>
    <w:rsid w:val="003571A6"/>
    <w:rsid w:val="003578C0"/>
    <w:rsid w:val="00357CB3"/>
    <w:rsid w:val="0036598E"/>
    <w:rsid w:val="00370F2D"/>
    <w:rsid w:val="00373D6E"/>
    <w:rsid w:val="00374300"/>
    <w:rsid w:val="00374BDA"/>
    <w:rsid w:val="0037766B"/>
    <w:rsid w:val="00380E9F"/>
    <w:rsid w:val="003847C3"/>
    <w:rsid w:val="003967C1"/>
    <w:rsid w:val="003A0DB0"/>
    <w:rsid w:val="003B7610"/>
    <w:rsid w:val="003C3C03"/>
    <w:rsid w:val="003C7A7D"/>
    <w:rsid w:val="003D260B"/>
    <w:rsid w:val="003D2AB7"/>
    <w:rsid w:val="003D2E2C"/>
    <w:rsid w:val="003D6DAE"/>
    <w:rsid w:val="003D7EA9"/>
    <w:rsid w:val="003F3AC7"/>
    <w:rsid w:val="00401AF4"/>
    <w:rsid w:val="0040366A"/>
    <w:rsid w:val="00403E2F"/>
    <w:rsid w:val="00407AF7"/>
    <w:rsid w:val="0041191C"/>
    <w:rsid w:val="00427F98"/>
    <w:rsid w:val="004317E2"/>
    <w:rsid w:val="0044355B"/>
    <w:rsid w:val="00446A91"/>
    <w:rsid w:val="00454985"/>
    <w:rsid w:val="00464371"/>
    <w:rsid w:val="00467D0F"/>
    <w:rsid w:val="00482720"/>
    <w:rsid w:val="0048479E"/>
    <w:rsid w:val="0048538C"/>
    <w:rsid w:val="00485E5F"/>
    <w:rsid w:val="0049555A"/>
    <w:rsid w:val="00495F3B"/>
    <w:rsid w:val="004B33FC"/>
    <w:rsid w:val="004B3B75"/>
    <w:rsid w:val="004B66AF"/>
    <w:rsid w:val="004C4DD0"/>
    <w:rsid w:val="004D3A9B"/>
    <w:rsid w:val="004D3AE4"/>
    <w:rsid w:val="004D3E87"/>
    <w:rsid w:val="004D4239"/>
    <w:rsid w:val="004D45C3"/>
    <w:rsid w:val="004D78CE"/>
    <w:rsid w:val="004E190A"/>
    <w:rsid w:val="004E6E40"/>
    <w:rsid w:val="004F4D30"/>
    <w:rsid w:val="00501511"/>
    <w:rsid w:val="0050322C"/>
    <w:rsid w:val="0050706F"/>
    <w:rsid w:val="00507E5E"/>
    <w:rsid w:val="00511521"/>
    <w:rsid w:val="00514999"/>
    <w:rsid w:val="00516FDF"/>
    <w:rsid w:val="005207B5"/>
    <w:rsid w:val="0052446C"/>
    <w:rsid w:val="00525C79"/>
    <w:rsid w:val="00532B44"/>
    <w:rsid w:val="005344DA"/>
    <w:rsid w:val="00534747"/>
    <w:rsid w:val="00534A45"/>
    <w:rsid w:val="00540C22"/>
    <w:rsid w:val="005428AE"/>
    <w:rsid w:val="0055140B"/>
    <w:rsid w:val="00551886"/>
    <w:rsid w:val="00552688"/>
    <w:rsid w:val="005527F9"/>
    <w:rsid w:val="005548CB"/>
    <w:rsid w:val="00561A1E"/>
    <w:rsid w:val="005671AE"/>
    <w:rsid w:val="00572A14"/>
    <w:rsid w:val="00583966"/>
    <w:rsid w:val="00586E2D"/>
    <w:rsid w:val="005920C1"/>
    <w:rsid w:val="005927EA"/>
    <w:rsid w:val="00595369"/>
    <w:rsid w:val="00596596"/>
    <w:rsid w:val="005A02C4"/>
    <w:rsid w:val="005A1948"/>
    <w:rsid w:val="005A4DE9"/>
    <w:rsid w:val="005A6D9C"/>
    <w:rsid w:val="005B0EE0"/>
    <w:rsid w:val="005B208F"/>
    <w:rsid w:val="005B27A7"/>
    <w:rsid w:val="005B6AA4"/>
    <w:rsid w:val="005C17EE"/>
    <w:rsid w:val="005D4AE7"/>
    <w:rsid w:val="005D730D"/>
    <w:rsid w:val="005E40C7"/>
    <w:rsid w:val="005E48C8"/>
    <w:rsid w:val="005E69EB"/>
    <w:rsid w:val="005F7D5D"/>
    <w:rsid w:val="00606104"/>
    <w:rsid w:val="00610AA8"/>
    <w:rsid w:val="0061724E"/>
    <w:rsid w:val="00617A63"/>
    <w:rsid w:val="006254FE"/>
    <w:rsid w:val="006271BB"/>
    <w:rsid w:val="00630397"/>
    <w:rsid w:val="00631A98"/>
    <w:rsid w:val="006335DA"/>
    <w:rsid w:val="00634A09"/>
    <w:rsid w:val="00636189"/>
    <w:rsid w:val="006367BC"/>
    <w:rsid w:val="00643959"/>
    <w:rsid w:val="00652ABF"/>
    <w:rsid w:val="00653A00"/>
    <w:rsid w:val="00667C1C"/>
    <w:rsid w:val="0067080F"/>
    <w:rsid w:val="00675495"/>
    <w:rsid w:val="00680729"/>
    <w:rsid w:val="006816DB"/>
    <w:rsid w:val="00683D0C"/>
    <w:rsid w:val="00685054"/>
    <w:rsid w:val="00687564"/>
    <w:rsid w:val="00691FE6"/>
    <w:rsid w:val="00692B7F"/>
    <w:rsid w:val="00694657"/>
    <w:rsid w:val="00697CF0"/>
    <w:rsid w:val="006A0E68"/>
    <w:rsid w:val="006A28DA"/>
    <w:rsid w:val="006A2F04"/>
    <w:rsid w:val="006A324D"/>
    <w:rsid w:val="006A3C60"/>
    <w:rsid w:val="006A6E0C"/>
    <w:rsid w:val="006B036B"/>
    <w:rsid w:val="006B0AF2"/>
    <w:rsid w:val="006B30C2"/>
    <w:rsid w:val="006B3E1C"/>
    <w:rsid w:val="006B6356"/>
    <w:rsid w:val="006C148D"/>
    <w:rsid w:val="006C31A6"/>
    <w:rsid w:val="006D046C"/>
    <w:rsid w:val="006D54D1"/>
    <w:rsid w:val="006D54D4"/>
    <w:rsid w:val="006E4E4B"/>
    <w:rsid w:val="006E56F7"/>
    <w:rsid w:val="006E5F7A"/>
    <w:rsid w:val="006F35D5"/>
    <w:rsid w:val="00705F42"/>
    <w:rsid w:val="00707952"/>
    <w:rsid w:val="00707E29"/>
    <w:rsid w:val="00711D09"/>
    <w:rsid w:val="00717F20"/>
    <w:rsid w:val="0072321E"/>
    <w:rsid w:val="00724DDA"/>
    <w:rsid w:val="00725F3C"/>
    <w:rsid w:val="00727854"/>
    <w:rsid w:val="007318C4"/>
    <w:rsid w:val="00736776"/>
    <w:rsid w:val="00740181"/>
    <w:rsid w:val="00750A08"/>
    <w:rsid w:val="00752DDF"/>
    <w:rsid w:val="00756588"/>
    <w:rsid w:val="007566FD"/>
    <w:rsid w:val="00760087"/>
    <w:rsid w:val="007608DF"/>
    <w:rsid w:val="00762F24"/>
    <w:rsid w:val="00763EBA"/>
    <w:rsid w:val="00770136"/>
    <w:rsid w:val="00772918"/>
    <w:rsid w:val="007754E2"/>
    <w:rsid w:val="007758AB"/>
    <w:rsid w:val="0077705B"/>
    <w:rsid w:val="00781D92"/>
    <w:rsid w:val="00783111"/>
    <w:rsid w:val="00787816"/>
    <w:rsid w:val="00791A3A"/>
    <w:rsid w:val="007920B9"/>
    <w:rsid w:val="00793C44"/>
    <w:rsid w:val="007A0840"/>
    <w:rsid w:val="007A0E90"/>
    <w:rsid w:val="007A51C2"/>
    <w:rsid w:val="007A7747"/>
    <w:rsid w:val="007B31CC"/>
    <w:rsid w:val="007B7455"/>
    <w:rsid w:val="007C4AB6"/>
    <w:rsid w:val="007C7E38"/>
    <w:rsid w:val="007D1534"/>
    <w:rsid w:val="007D575D"/>
    <w:rsid w:val="007D6C74"/>
    <w:rsid w:val="007E4D1F"/>
    <w:rsid w:val="007E7146"/>
    <w:rsid w:val="007F5669"/>
    <w:rsid w:val="007F5DE6"/>
    <w:rsid w:val="007F6B7F"/>
    <w:rsid w:val="00803A4B"/>
    <w:rsid w:val="00810CF0"/>
    <w:rsid w:val="00821324"/>
    <w:rsid w:val="00822184"/>
    <w:rsid w:val="00822D55"/>
    <w:rsid w:val="0082489A"/>
    <w:rsid w:val="008304D2"/>
    <w:rsid w:val="00830BD2"/>
    <w:rsid w:val="00843888"/>
    <w:rsid w:val="00850856"/>
    <w:rsid w:val="0085502D"/>
    <w:rsid w:val="00856234"/>
    <w:rsid w:val="00860B9E"/>
    <w:rsid w:val="008644FF"/>
    <w:rsid w:val="00865B42"/>
    <w:rsid w:val="00866872"/>
    <w:rsid w:val="00866E3F"/>
    <w:rsid w:val="00870C0F"/>
    <w:rsid w:val="0087393F"/>
    <w:rsid w:val="008758C1"/>
    <w:rsid w:val="00876D90"/>
    <w:rsid w:val="0087739E"/>
    <w:rsid w:val="00877985"/>
    <w:rsid w:val="00882E25"/>
    <w:rsid w:val="00891D19"/>
    <w:rsid w:val="008936B4"/>
    <w:rsid w:val="00896E53"/>
    <w:rsid w:val="008A1FC6"/>
    <w:rsid w:val="008A7172"/>
    <w:rsid w:val="008A7C28"/>
    <w:rsid w:val="008B042B"/>
    <w:rsid w:val="008B5E10"/>
    <w:rsid w:val="008B6E49"/>
    <w:rsid w:val="008B7A12"/>
    <w:rsid w:val="008C2614"/>
    <w:rsid w:val="008C6572"/>
    <w:rsid w:val="008D57A7"/>
    <w:rsid w:val="008D5B5C"/>
    <w:rsid w:val="008D5BE6"/>
    <w:rsid w:val="008D5FE4"/>
    <w:rsid w:val="008E2D9C"/>
    <w:rsid w:val="008F58A1"/>
    <w:rsid w:val="008F664B"/>
    <w:rsid w:val="0090030C"/>
    <w:rsid w:val="009058BB"/>
    <w:rsid w:val="00905BC1"/>
    <w:rsid w:val="0090626D"/>
    <w:rsid w:val="009164EE"/>
    <w:rsid w:val="00917CB9"/>
    <w:rsid w:val="00931E62"/>
    <w:rsid w:val="00933DD7"/>
    <w:rsid w:val="009408B5"/>
    <w:rsid w:val="00941D5C"/>
    <w:rsid w:val="0094343F"/>
    <w:rsid w:val="00943E48"/>
    <w:rsid w:val="00953AEE"/>
    <w:rsid w:val="009550F0"/>
    <w:rsid w:val="00956426"/>
    <w:rsid w:val="00964CDD"/>
    <w:rsid w:val="00965177"/>
    <w:rsid w:val="0098275E"/>
    <w:rsid w:val="00982929"/>
    <w:rsid w:val="00983169"/>
    <w:rsid w:val="00983AF4"/>
    <w:rsid w:val="009904E0"/>
    <w:rsid w:val="00994F45"/>
    <w:rsid w:val="00996471"/>
    <w:rsid w:val="009A2D32"/>
    <w:rsid w:val="009A38C8"/>
    <w:rsid w:val="009A732E"/>
    <w:rsid w:val="009B769E"/>
    <w:rsid w:val="009B7DED"/>
    <w:rsid w:val="009C1920"/>
    <w:rsid w:val="009D4D2A"/>
    <w:rsid w:val="009D7233"/>
    <w:rsid w:val="009D734F"/>
    <w:rsid w:val="009E0D4D"/>
    <w:rsid w:val="009E3117"/>
    <w:rsid w:val="009F27B9"/>
    <w:rsid w:val="009F5210"/>
    <w:rsid w:val="009F64D3"/>
    <w:rsid w:val="009F740C"/>
    <w:rsid w:val="009F7B40"/>
    <w:rsid w:val="00A00040"/>
    <w:rsid w:val="00A02EE4"/>
    <w:rsid w:val="00A04F5E"/>
    <w:rsid w:val="00A1011A"/>
    <w:rsid w:val="00A129B1"/>
    <w:rsid w:val="00A13FD6"/>
    <w:rsid w:val="00A322E6"/>
    <w:rsid w:val="00A40B17"/>
    <w:rsid w:val="00A41794"/>
    <w:rsid w:val="00A42FE5"/>
    <w:rsid w:val="00A4335F"/>
    <w:rsid w:val="00A43554"/>
    <w:rsid w:val="00A4372F"/>
    <w:rsid w:val="00A47C44"/>
    <w:rsid w:val="00A512FA"/>
    <w:rsid w:val="00A554C7"/>
    <w:rsid w:val="00A57B93"/>
    <w:rsid w:val="00A62127"/>
    <w:rsid w:val="00A62ED4"/>
    <w:rsid w:val="00A63F06"/>
    <w:rsid w:val="00A658C1"/>
    <w:rsid w:val="00A739EC"/>
    <w:rsid w:val="00A73D42"/>
    <w:rsid w:val="00A77257"/>
    <w:rsid w:val="00A80CB1"/>
    <w:rsid w:val="00A8124A"/>
    <w:rsid w:val="00A85C33"/>
    <w:rsid w:val="00A92E64"/>
    <w:rsid w:val="00A92EFD"/>
    <w:rsid w:val="00A956C8"/>
    <w:rsid w:val="00AA0296"/>
    <w:rsid w:val="00AA0B4E"/>
    <w:rsid w:val="00AA5B8F"/>
    <w:rsid w:val="00AB1D28"/>
    <w:rsid w:val="00AB60B7"/>
    <w:rsid w:val="00AC5093"/>
    <w:rsid w:val="00AD43B7"/>
    <w:rsid w:val="00AD5755"/>
    <w:rsid w:val="00AD6356"/>
    <w:rsid w:val="00AD70B5"/>
    <w:rsid w:val="00AE0669"/>
    <w:rsid w:val="00AE294A"/>
    <w:rsid w:val="00AE6F14"/>
    <w:rsid w:val="00AE7869"/>
    <w:rsid w:val="00AF2C4A"/>
    <w:rsid w:val="00AF328A"/>
    <w:rsid w:val="00B0225E"/>
    <w:rsid w:val="00B04276"/>
    <w:rsid w:val="00B06E5A"/>
    <w:rsid w:val="00B11BA9"/>
    <w:rsid w:val="00B165FF"/>
    <w:rsid w:val="00B20F92"/>
    <w:rsid w:val="00B215A8"/>
    <w:rsid w:val="00B3063B"/>
    <w:rsid w:val="00B35AFD"/>
    <w:rsid w:val="00B42409"/>
    <w:rsid w:val="00B44CE7"/>
    <w:rsid w:val="00B52716"/>
    <w:rsid w:val="00B52FBD"/>
    <w:rsid w:val="00B625FC"/>
    <w:rsid w:val="00B65384"/>
    <w:rsid w:val="00B7008A"/>
    <w:rsid w:val="00B7542C"/>
    <w:rsid w:val="00B80681"/>
    <w:rsid w:val="00B80D62"/>
    <w:rsid w:val="00B814B8"/>
    <w:rsid w:val="00B828C2"/>
    <w:rsid w:val="00B904CA"/>
    <w:rsid w:val="00B907CE"/>
    <w:rsid w:val="00B90EFD"/>
    <w:rsid w:val="00B94911"/>
    <w:rsid w:val="00B94C01"/>
    <w:rsid w:val="00BA5D99"/>
    <w:rsid w:val="00BB2249"/>
    <w:rsid w:val="00BB38B8"/>
    <w:rsid w:val="00BB3C18"/>
    <w:rsid w:val="00BB4328"/>
    <w:rsid w:val="00BC2251"/>
    <w:rsid w:val="00BC55D0"/>
    <w:rsid w:val="00BD4027"/>
    <w:rsid w:val="00BE1278"/>
    <w:rsid w:val="00BE619D"/>
    <w:rsid w:val="00BF095B"/>
    <w:rsid w:val="00BF1F75"/>
    <w:rsid w:val="00BF53F9"/>
    <w:rsid w:val="00BF63BB"/>
    <w:rsid w:val="00C00412"/>
    <w:rsid w:val="00C04172"/>
    <w:rsid w:val="00C1035F"/>
    <w:rsid w:val="00C16336"/>
    <w:rsid w:val="00C23CD7"/>
    <w:rsid w:val="00C24334"/>
    <w:rsid w:val="00C31506"/>
    <w:rsid w:val="00C37AFF"/>
    <w:rsid w:val="00C4071B"/>
    <w:rsid w:val="00C4482B"/>
    <w:rsid w:val="00C47061"/>
    <w:rsid w:val="00C525BE"/>
    <w:rsid w:val="00C52838"/>
    <w:rsid w:val="00C53F47"/>
    <w:rsid w:val="00C63EF0"/>
    <w:rsid w:val="00C70796"/>
    <w:rsid w:val="00C72F3E"/>
    <w:rsid w:val="00C7400A"/>
    <w:rsid w:val="00C75156"/>
    <w:rsid w:val="00C81D22"/>
    <w:rsid w:val="00C833B5"/>
    <w:rsid w:val="00C87E9A"/>
    <w:rsid w:val="00CA11DB"/>
    <w:rsid w:val="00CA32FC"/>
    <w:rsid w:val="00CA64BB"/>
    <w:rsid w:val="00CC272D"/>
    <w:rsid w:val="00CC5071"/>
    <w:rsid w:val="00CE03F4"/>
    <w:rsid w:val="00CE2B66"/>
    <w:rsid w:val="00CE6B93"/>
    <w:rsid w:val="00CE7453"/>
    <w:rsid w:val="00CF0101"/>
    <w:rsid w:val="00CF5D2C"/>
    <w:rsid w:val="00D02AEB"/>
    <w:rsid w:val="00D04242"/>
    <w:rsid w:val="00D04E77"/>
    <w:rsid w:val="00D07B27"/>
    <w:rsid w:val="00D1103F"/>
    <w:rsid w:val="00D156A6"/>
    <w:rsid w:val="00D1582D"/>
    <w:rsid w:val="00D164AA"/>
    <w:rsid w:val="00D170FE"/>
    <w:rsid w:val="00D269A1"/>
    <w:rsid w:val="00D26B12"/>
    <w:rsid w:val="00D26C47"/>
    <w:rsid w:val="00D274DD"/>
    <w:rsid w:val="00D33216"/>
    <w:rsid w:val="00D352FB"/>
    <w:rsid w:val="00D42C02"/>
    <w:rsid w:val="00D47CC3"/>
    <w:rsid w:val="00D50C16"/>
    <w:rsid w:val="00D55F20"/>
    <w:rsid w:val="00D5793F"/>
    <w:rsid w:val="00D57F16"/>
    <w:rsid w:val="00D6007A"/>
    <w:rsid w:val="00D6624B"/>
    <w:rsid w:val="00D713C1"/>
    <w:rsid w:val="00D72D27"/>
    <w:rsid w:val="00D76118"/>
    <w:rsid w:val="00D840A2"/>
    <w:rsid w:val="00D850B5"/>
    <w:rsid w:val="00D86794"/>
    <w:rsid w:val="00D87EB3"/>
    <w:rsid w:val="00D906A0"/>
    <w:rsid w:val="00D90C8E"/>
    <w:rsid w:val="00D93956"/>
    <w:rsid w:val="00DB3DF3"/>
    <w:rsid w:val="00DB5769"/>
    <w:rsid w:val="00DB5C76"/>
    <w:rsid w:val="00DB6B2F"/>
    <w:rsid w:val="00DB7680"/>
    <w:rsid w:val="00DC0935"/>
    <w:rsid w:val="00DC40A2"/>
    <w:rsid w:val="00DC5B53"/>
    <w:rsid w:val="00DC7B04"/>
    <w:rsid w:val="00DD033C"/>
    <w:rsid w:val="00DD30D0"/>
    <w:rsid w:val="00DD3A19"/>
    <w:rsid w:val="00DE1E05"/>
    <w:rsid w:val="00DE1E1B"/>
    <w:rsid w:val="00DE2E4A"/>
    <w:rsid w:val="00DE7D4E"/>
    <w:rsid w:val="00DF62F3"/>
    <w:rsid w:val="00E019D1"/>
    <w:rsid w:val="00E0695F"/>
    <w:rsid w:val="00E24387"/>
    <w:rsid w:val="00E259D3"/>
    <w:rsid w:val="00E323F4"/>
    <w:rsid w:val="00E327C3"/>
    <w:rsid w:val="00E33068"/>
    <w:rsid w:val="00E34626"/>
    <w:rsid w:val="00E35EA9"/>
    <w:rsid w:val="00E477F5"/>
    <w:rsid w:val="00E512EB"/>
    <w:rsid w:val="00E603CD"/>
    <w:rsid w:val="00E6246F"/>
    <w:rsid w:val="00E7053E"/>
    <w:rsid w:val="00E70DE2"/>
    <w:rsid w:val="00E736EB"/>
    <w:rsid w:val="00E80E9B"/>
    <w:rsid w:val="00E9106A"/>
    <w:rsid w:val="00E95317"/>
    <w:rsid w:val="00EB5B41"/>
    <w:rsid w:val="00EC1A86"/>
    <w:rsid w:val="00EC4667"/>
    <w:rsid w:val="00EC4D09"/>
    <w:rsid w:val="00ED128E"/>
    <w:rsid w:val="00EE31C5"/>
    <w:rsid w:val="00EE6F41"/>
    <w:rsid w:val="00EE72A7"/>
    <w:rsid w:val="00EE7B56"/>
    <w:rsid w:val="00EF01A6"/>
    <w:rsid w:val="00EF3336"/>
    <w:rsid w:val="00EF479A"/>
    <w:rsid w:val="00EF4C97"/>
    <w:rsid w:val="00EF4FFA"/>
    <w:rsid w:val="00F02308"/>
    <w:rsid w:val="00F023E2"/>
    <w:rsid w:val="00F02977"/>
    <w:rsid w:val="00F15E06"/>
    <w:rsid w:val="00F3386B"/>
    <w:rsid w:val="00F468A8"/>
    <w:rsid w:val="00F47960"/>
    <w:rsid w:val="00F51213"/>
    <w:rsid w:val="00F51686"/>
    <w:rsid w:val="00F51934"/>
    <w:rsid w:val="00F52463"/>
    <w:rsid w:val="00F52830"/>
    <w:rsid w:val="00F55DA4"/>
    <w:rsid w:val="00F63A27"/>
    <w:rsid w:val="00F6519F"/>
    <w:rsid w:val="00F66CCE"/>
    <w:rsid w:val="00F77164"/>
    <w:rsid w:val="00F80984"/>
    <w:rsid w:val="00F83F99"/>
    <w:rsid w:val="00F8697A"/>
    <w:rsid w:val="00F92D8D"/>
    <w:rsid w:val="00F930A6"/>
    <w:rsid w:val="00F96F61"/>
    <w:rsid w:val="00FA075A"/>
    <w:rsid w:val="00FA16F3"/>
    <w:rsid w:val="00FA33C0"/>
    <w:rsid w:val="00FA49A9"/>
    <w:rsid w:val="00FB0F40"/>
    <w:rsid w:val="00FC02F4"/>
    <w:rsid w:val="00FD0BE8"/>
    <w:rsid w:val="00FD4F50"/>
    <w:rsid w:val="00FD6C9B"/>
    <w:rsid w:val="00FE1DE7"/>
    <w:rsid w:val="00FE6A79"/>
    <w:rsid w:val="00FF1315"/>
    <w:rsid w:val="00FF2286"/>
    <w:rsid w:val="00FF2A81"/>
    <w:rsid w:val="1B09090F"/>
    <w:rsid w:val="64156EE9"/>
    <w:rsid w:val="743A4F9F"/>
    <w:rsid w:val="7B9D00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 fillcolor="white">
      <v:fill color="whit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FE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691F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691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qFormat/>
    <w:rsid w:val="00691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rsid w:val="0069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semiHidden/>
    <w:qFormat/>
    <w:rsid w:val="00691FE6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qFormat/>
    <w:rsid w:val="00691FE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691F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5</cp:revision>
  <dcterms:created xsi:type="dcterms:W3CDTF">2022-03-28T12:45:00Z</dcterms:created>
  <dcterms:modified xsi:type="dcterms:W3CDTF">2023-11-2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F7735B1D0AC44D7BD8F20DF1E92148B_12</vt:lpwstr>
  </property>
</Properties>
</file>